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Enriched Molecular Functions for LD50 Chr 6 x Chr 8 interaction locu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495935</wp:posOffset>
                </wp:positionV>
                <wp:extent cx="5372100" cy="2110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2110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20"/>
                              <w:gridCol w:w="4920"/>
                              <w:gridCol w:w="122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b/>
                                      <w:bCs/>
                                      <w:color w:val="00000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All proteasome terms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proteasom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0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GO:0070011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peptidase activity, acting on L-amino acid peptide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05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pfa03050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Proteasom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07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GO:0008233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peptidase activity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0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All Protease terms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Proteas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08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All hydrolase terms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hydrolas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09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GO:0003824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catalytic activity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15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GO:0004175</w:t>
                                  </w:r>
                                </w:p>
                              </w:tc>
                              <w:tc>
                                <w:tcPr>
                                  <w:tcW w:w="49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endopeptidase activity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Calibri" w:hAnsi="Calibri" w:eastAsia="Times New Roman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Calibri" w:ascii="Calibri" w:hAnsi="Calibri"/>
                                      <w:color w:val="000000"/>
                                    </w:rPr>
                                    <w:t>0.16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pt;height:166.15pt;mso-wrap-distance-left:0pt;mso-wrap-distance-right:9pt;mso-wrap-distance-top:0pt;mso-wrap-distance-bottom:0pt;margin-top:39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20"/>
                        <w:gridCol w:w="4920"/>
                        <w:gridCol w:w="122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b/>
                                <w:bCs/>
                                <w:color w:val="00000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All proteasome terms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proteasom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02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GO:0070011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peptidase activity, acting on L-amino acid peptide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058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pfa03050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Proteasom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07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GO:0008233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peptidase activity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08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All Protease terms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Proteas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08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All hydrolase terms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hydrolas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09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GO:0003824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catalytic activity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15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GO:0004175</w:t>
                            </w:r>
                          </w:p>
                        </w:tc>
                        <w:tc>
                          <w:tcPr>
                            <w:tcW w:w="49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endopeptidase activity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eastAsia="Times New Roman" w:cs="Calibri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Calibri" w:ascii="Calibri" w:hAnsi="Calibri"/>
                                <w:color w:val="000000"/>
                              </w:rPr>
                              <w:t>0.16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10:00Z</dcterms:created>
  <dc:creator>Paul Roepe</dc:creator>
  <dc:description/>
  <cp:keywords/>
  <dc:language>en-US</dc:language>
  <cp:lastModifiedBy>Paul Roepe</cp:lastModifiedBy>
  <dcterms:modified xsi:type="dcterms:W3CDTF">2013-09-30T14:10:00Z</dcterms:modified>
  <cp:revision>1</cp:revision>
  <dc:subject/>
  <dc:title/>
</cp:coreProperties>
</file>